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410B5" w14:textId="16A75251" w:rsidR="00A375E0" w:rsidRPr="00A375E0" w:rsidRDefault="00AC3519" w:rsidP="00A375E0">
      <w:pPr>
        <w:spacing w:after="0" w:line="480" w:lineRule="auto"/>
        <w:rPr>
          <w:b/>
        </w:rPr>
      </w:pPr>
      <w:r>
        <w:rPr>
          <w:b/>
        </w:rPr>
        <w:t>Appendix 2</w:t>
      </w:r>
      <w:r w:rsidR="00A375E0">
        <w:rPr>
          <w:b/>
        </w:rPr>
        <w:t xml:space="preserve"> : </w:t>
      </w:r>
      <w:r w:rsidR="00A375E0" w:rsidRPr="00A375E0">
        <w:rPr>
          <w:b/>
        </w:rPr>
        <w:t>Feedback Classification Based on Morville's Criteria.</w:t>
      </w:r>
    </w:p>
    <w:p w14:paraId="65246AF2" w14:textId="40A1C1A7" w:rsidR="007A7715" w:rsidRPr="00F0744B" w:rsidRDefault="007A7715" w:rsidP="007A7715">
      <w:pPr>
        <w:spacing w:after="0" w:line="480" w:lineRule="auto"/>
        <w:rPr>
          <w:b/>
        </w:rPr>
      </w:pP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2211"/>
        <w:gridCol w:w="6379"/>
      </w:tblGrid>
      <w:tr w:rsidR="004C2A6A" w:rsidRPr="00F0744B" w14:paraId="3024B17C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3696F" w14:textId="77777777" w:rsidR="007A7715" w:rsidRPr="00F0744B" w:rsidRDefault="00977374" w:rsidP="007A7715">
            <w:pPr>
              <w:spacing w:after="0" w:line="480" w:lineRule="auto"/>
              <w:jc w:val="center"/>
              <w:rPr>
                <w:b/>
                <w:bCs/>
              </w:rPr>
            </w:pPr>
            <w:r w:rsidRPr="00F0744B">
              <w:rPr>
                <w:b/>
                <w:bCs/>
              </w:rPr>
              <w:t>Occurence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07BC5" w14:textId="77777777" w:rsidR="007A7715" w:rsidRPr="00F0744B" w:rsidRDefault="00977374" w:rsidP="007A7715">
            <w:pPr>
              <w:spacing w:after="0" w:line="480" w:lineRule="auto"/>
              <w:jc w:val="center"/>
              <w:rPr>
                <w:b/>
                <w:bCs/>
              </w:rPr>
            </w:pPr>
            <w:r w:rsidRPr="00F0744B">
              <w:rPr>
                <w:b/>
                <w:bCs/>
              </w:rPr>
              <w:t>Targeted quality of the device [66]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93A77" w14:textId="77777777" w:rsidR="007A7715" w:rsidRPr="00F0744B" w:rsidRDefault="00977374" w:rsidP="007A7715">
            <w:pPr>
              <w:spacing w:after="0" w:line="480" w:lineRule="auto"/>
              <w:jc w:val="center"/>
              <w:rPr>
                <w:b/>
                <w:bCs/>
              </w:rPr>
            </w:pPr>
            <w:r w:rsidRPr="00F0744B">
              <w:rPr>
                <w:b/>
                <w:bCs/>
              </w:rPr>
              <w:t>Quote example</w:t>
            </w:r>
          </w:p>
        </w:tc>
      </w:tr>
      <w:tr w:rsidR="004C2A6A" w:rsidRPr="00F0744B" w14:paraId="30952FA5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9BC1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43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64C0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Desir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E6C7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My son participates with pleasure, sometimes finds it too short, he wants more! What a pleasure to learn while having fun!</w:t>
            </w:r>
          </w:p>
        </w:tc>
      </w:tr>
      <w:tr w:rsidR="004C2A6A" w:rsidRPr="00F0744B" w14:paraId="39D6AACC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18E21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26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62E0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Valu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C11E1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The game helps my child concentrate and trains his coordination skills</w:t>
            </w:r>
          </w:p>
        </w:tc>
      </w:tr>
      <w:tr w:rsidR="004C2A6A" w:rsidRPr="00F0744B" w14:paraId="65F837FB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2794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22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23FF2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Us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BDF09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The detection of movements should be improved</w:t>
            </w:r>
          </w:p>
        </w:tc>
      </w:tr>
      <w:tr w:rsidR="004C2A6A" w:rsidRPr="00F0744B" w14:paraId="54F88786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87E9B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14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E0C20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Desir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3FF5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The songs and music are well adapted</w:t>
            </w:r>
          </w:p>
        </w:tc>
      </w:tr>
      <w:tr w:rsidR="004C2A6A" w:rsidRPr="00F0744B" w14:paraId="29000333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3F984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12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834F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Us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5A74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Sound detection needs to be improved</w:t>
            </w:r>
          </w:p>
        </w:tc>
      </w:tr>
      <w:tr w:rsidR="004C2A6A" w:rsidRPr="00F0744B" w14:paraId="5DF3BBC7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78749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11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DA122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Usa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B763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The game needs to be better adapted to the child's difficulty profile</w:t>
            </w:r>
          </w:p>
        </w:tc>
      </w:tr>
      <w:tr w:rsidR="004C2A6A" w:rsidRPr="00F0744B" w14:paraId="4FC52A07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B548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10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26BE4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Accessible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1D068" w14:textId="1E5328E2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The writing could benefit from being larger and the display of dialogues slower</w:t>
            </w:r>
          </w:p>
        </w:tc>
      </w:tr>
      <w:tr w:rsidR="004C2A6A" w:rsidRPr="00F0744B" w14:paraId="594A738F" w14:textId="77777777" w:rsidTr="007A771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3F4F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10</w:t>
            </w:r>
          </w:p>
        </w:tc>
        <w:tc>
          <w:tcPr>
            <w:tcW w:w="22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BA1B4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Useful</w:t>
            </w:r>
          </w:p>
        </w:tc>
        <w:tc>
          <w:tcPr>
            <w:tcW w:w="6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72E5D" w14:textId="77777777" w:rsidR="007A7715" w:rsidRPr="00F0744B" w:rsidRDefault="00977374" w:rsidP="007A7715">
            <w:pPr>
              <w:spacing w:after="0" w:line="480" w:lineRule="auto"/>
              <w:jc w:val="center"/>
            </w:pPr>
            <w:r w:rsidRPr="00F0744B">
              <w:t>It is a great complement to rehabilitation</w:t>
            </w:r>
          </w:p>
        </w:tc>
      </w:tr>
    </w:tbl>
    <w:p w14:paraId="1840239F" w14:textId="77777777" w:rsidR="007A7715" w:rsidRPr="00F0744B" w:rsidRDefault="007A7715" w:rsidP="007A7715">
      <w:pPr>
        <w:spacing w:after="0" w:line="480" w:lineRule="auto"/>
      </w:pPr>
    </w:p>
    <w:p w14:paraId="059E9132" w14:textId="18586DFE" w:rsidR="0023795D" w:rsidRPr="00F0744B" w:rsidRDefault="0023795D" w:rsidP="007A7715">
      <w:pPr>
        <w:rPr>
          <w:b/>
        </w:rPr>
      </w:pPr>
    </w:p>
    <w:sectPr w:rsidR="0023795D" w:rsidRPr="00F0744B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71863" w14:textId="77777777" w:rsidR="000119C6" w:rsidRPr="00F0744B" w:rsidRDefault="000119C6">
      <w:pPr>
        <w:spacing w:after="0" w:line="240" w:lineRule="auto"/>
      </w:pPr>
      <w:r w:rsidRPr="00F0744B">
        <w:separator/>
      </w:r>
    </w:p>
  </w:endnote>
  <w:endnote w:type="continuationSeparator" w:id="0">
    <w:p w14:paraId="45163EBE" w14:textId="77777777" w:rsidR="000119C6" w:rsidRPr="00F0744B" w:rsidRDefault="000119C6">
      <w:pPr>
        <w:spacing w:after="0" w:line="240" w:lineRule="auto"/>
      </w:pPr>
      <w:r w:rsidRPr="00F0744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55D30" w14:textId="77777777" w:rsidR="0023795D" w:rsidRPr="00F0744B" w:rsidRDefault="002379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A540E" w14:textId="77777777" w:rsidR="000119C6" w:rsidRPr="00F0744B" w:rsidRDefault="000119C6">
      <w:pPr>
        <w:spacing w:after="0" w:line="240" w:lineRule="auto"/>
      </w:pPr>
      <w:r w:rsidRPr="00F0744B">
        <w:separator/>
      </w:r>
    </w:p>
  </w:footnote>
  <w:footnote w:type="continuationSeparator" w:id="0">
    <w:p w14:paraId="623C8AF5" w14:textId="77777777" w:rsidR="000119C6" w:rsidRPr="00F0744B" w:rsidRDefault="000119C6">
      <w:pPr>
        <w:spacing w:after="0" w:line="240" w:lineRule="auto"/>
      </w:pPr>
      <w:r w:rsidRPr="00F0744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1F414" w14:textId="77777777" w:rsidR="0023795D" w:rsidRPr="00F0744B" w:rsidRDefault="0023795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81975"/>
    <w:multiLevelType w:val="multilevel"/>
    <w:tmpl w:val="C8A4E4A8"/>
    <w:lvl w:ilvl="0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F20709F"/>
    <w:multiLevelType w:val="multilevel"/>
    <w:tmpl w:val="97CA8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AB33DC"/>
    <w:multiLevelType w:val="multilevel"/>
    <w:tmpl w:val="7958A5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61294136">
    <w:abstractNumId w:val="2"/>
  </w:num>
  <w:num w:numId="2" w16cid:durableId="969553622">
    <w:abstractNumId w:val="0"/>
  </w:num>
  <w:num w:numId="3" w16cid:durableId="565530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95D"/>
    <w:rsid w:val="000119C6"/>
    <w:rsid w:val="000165B7"/>
    <w:rsid w:val="000530CD"/>
    <w:rsid w:val="000C6175"/>
    <w:rsid w:val="000E2759"/>
    <w:rsid w:val="000E40ED"/>
    <w:rsid w:val="0010057D"/>
    <w:rsid w:val="001348AD"/>
    <w:rsid w:val="00151D9C"/>
    <w:rsid w:val="00184C44"/>
    <w:rsid w:val="001864DE"/>
    <w:rsid w:val="001A45B7"/>
    <w:rsid w:val="001B4E61"/>
    <w:rsid w:val="001C30FF"/>
    <w:rsid w:val="001D0A00"/>
    <w:rsid w:val="001E2FE5"/>
    <w:rsid w:val="0022567E"/>
    <w:rsid w:val="00225FE8"/>
    <w:rsid w:val="00236C81"/>
    <w:rsid w:val="0023795D"/>
    <w:rsid w:val="00241464"/>
    <w:rsid w:val="00254018"/>
    <w:rsid w:val="00266FD4"/>
    <w:rsid w:val="00284B0B"/>
    <w:rsid w:val="00294F1A"/>
    <w:rsid w:val="002A676C"/>
    <w:rsid w:val="002D2ED1"/>
    <w:rsid w:val="002E7C10"/>
    <w:rsid w:val="002F749C"/>
    <w:rsid w:val="003B5E2B"/>
    <w:rsid w:val="003B7A02"/>
    <w:rsid w:val="003C5B03"/>
    <w:rsid w:val="003F4A56"/>
    <w:rsid w:val="004038DE"/>
    <w:rsid w:val="0048023A"/>
    <w:rsid w:val="004C2A6A"/>
    <w:rsid w:val="004D368F"/>
    <w:rsid w:val="00512124"/>
    <w:rsid w:val="005360E1"/>
    <w:rsid w:val="00540676"/>
    <w:rsid w:val="00555CE6"/>
    <w:rsid w:val="0056055B"/>
    <w:rsid w:val="00571102"/>
    <w:rsid w:val="00581E8C"/>
    <w:rsid w:val="005B4815"/>
    <w:rsid w:val="005F2631"/>
    <w:rsid w:val="00623161"/>
    <w:rsid w:val="00654FC7"/>
    <w:rsid w:val="006B076D"/>
    <w:rsid w:val="006B76F8"/>
    <w:rsid w:val="006C1FE5"/>
    <w:rsid w:val="00710954"/>
    <w:rsid w:val="007414F5"/>
    <w:rsid w:val="00757AD3"/>
    <w:rsid w:val="00767333"/>
    <w:rsid w:val="007856A5"/>
    <w:rsid w:val="007A7715"/>
    <w:rsid w:val="007B5422"/>
    <w:rsid w:val="007D0CF8"/>
    <w:rsid w:val="0082387E"/>
    <w:rsid w:val="008872F9"/>
    <w:rsid w:val="008F0498"/>
    <w:rsid w:val="00932070"/>
    <w:rsid w:val="00947133"/>
    <w:rsid w:val="00975C2C"/>
    <w:rsid w:val="00977374"/>
    <w:rsid w:val="00982D3A"/>
    <w:rsid w:val="009B4615"/>
    <w:rsid w:val="00A375E0"/>
    <w:rsid w:val="00A534F7"/>
    <w:rsid w:val="00A76B47"/>
    <w:rsid w:val="00A953EB"/>
    <w:rsid w:val="00AC3519"/>
    <w:rsid w:val="00AE504F"/>
    <w:rsid w:val="00B10577"/>
    <w:rsid w:val="00B12BB3"/>
    <w:rsid w:val="00B327DE"/>
    <w:rsid w:val="00B60C9B"/>
    <w:rsid w:val="00B64C94"/>
    <w:rsid w:val="00B85115"/>
    <w:rsid w:val="00B87475"/>
    <w:rsid w:val="00BC66E0"/>
    <w:rsid w:val="00BE752E"/>
    <w:rsid w:val="00C242AB"/>
    <w:rsid w:val="00C64586"/>
    <w:rsid w:val="00C714FE"/>
    <w:rsid w:val="00C84670"/>
    <w:rsid w:val="00CC61E2"/>
    <w:rsid w:val="00CD25FA"/>
    <w:rsid w:val="00D04142"/>
    <w:rsid w:val="00D41878"/>
    <w:rsid w:val="00D5654A"/>
    <w:rsid w:val="00D72D90"/>
    <w:rsid w:val="00DA2504"/>
    <w:rsid w:val="00DC0936"/>
    <w:rsid w:val="00DE7A73"/>
    <w:rsid w:val="00DF14FA"/>
    <w:rsid w:val="00DF24E7"/>
    <w:rsid w:val="00DF3431"/>
    <w:rsid w:val="00E52FCE"/>
    <w:rsid w:val="00E633E4"/>
    <w:rsid w:val="00EA2468"/>
    <w:rsid w:val="00EA4808"/>
    <w:rsid w:val="00EB058E"/>
    <w:rsid w:val="00EC2299"/>
    <w:rsid w:val="00EC5F68"/>
    <w:rsid w:val="00F0744B"/>
    <w:rsid w:val="00F14AD1"/>
    <w:rsid w:val="00F41600"/>
    <w:rsid w:val="00F56E33"/>
    <w:rsid w:val="00F75A76"/>
    <w:rsid w:val="00FF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41D07"/>
  <w15:docId w15:val="{F1EA0794-555E-4CC5-BD7B-5AE8E539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E04"/>
    <w:rPr>
      <w:lang w:val="en-US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_0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0">
    <w:name w:val="Table Normal_0_0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2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C18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712C1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2">
    <w:name w:val="2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D1106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106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1067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10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1067"/>
    <w:rPr>
      <w:rFonts w:ascii="Tahoma" w:hAnsi="Tahoma" w:cs="Tahoma"/>
      <w:b/>
      <w:bCs/>
      <w:sz w:val="16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A77EA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Compact">
    <w:name w:val="Compact"/>
    <w:basedOn w:val="Corpsdetexte"/>
    <w:qFormat/>
    <w:rsid w:val="00AD0597"/>
    <w:pPr>
      <w:spacing w:before="36" w:after="36" w:line="240" w:lineRule="auto"/>
    </w:pPr>
    <w:rPr>
      <w:rFonts w:asciiTheme="minorHAnsi" w:eastAsiaTheme="minorHAnsi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AD0597"/>
    <w:pPr>
      <w:spacing w:after="20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semiHidden/>
    <w:unhideWhenUsed/>
    <w:rsid w:val="00AD059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AD0597"/>
  </w:style>
  <w:style w:type="paragraph" w:customStyle="1" w:styleId="FirstParagraph">
    <w:name w:val="First Paragraph"/>
    <w:basedOn w:val="Corpsdetexte"/>
    <w:next w:val="Corpsdetexte"/>
    <w:qFormat/>
    <w:rsid w:val="002123F9"/>
    <w:pPr>
      <w:spacing w:before="180" w:after="180" w:line="240" w:lineRule="auto"/>
    </w:pPr>
    <w:rPr>
      <w:rFonts w:asciiTheme="minorHAnsi" w:eastAsiaTheme="minorHAnsi" w:hAnsiTheme="minorHAnsi" w:cstheme="minorBidi"/>
      <w:lang w:eastAsia="en-US"/>
    </w:rPr>
  </w:style>
  <w:style w:type="paragraph" w:styleId="Rvision">
    <w:name w:val="Revision"/>
    <w:hidden/>
    <w:uiPriority w:val="99"/>
    <w:semiHidden/>
    <w:rsid w:val="00FE41AA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503E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3EDF"/>
  </w:style>
  <w:style w:type="paragraph" w:styleId="En-tte">
    <w:name w:val="header"/>
    <w:basedOn w:val="Normal"/>
    <w:link w:val="En-tteCar"/>
    <w:uiPriority w:val="99"/>
    <w:unhideWhenUsed/>
    <w:rsid w:val="00517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74F6"/>
  </w:style>
  <w:style w:type="character" w:styleId="Numrodeligne">
    <w:name w:val="line number"/>
    <w:basedOn w:val="Policepardfaut"/>
    <w:uiPriority w:val="99"/>
    <w:semiHidden/>
    <w:unhideWhenUsed/>
    <w:rsid w:val="005174F6"/>
  </w:style>
  <w:style w:type="paragraph" w:styleId="Sansinterligne">
    <w:name w:val="No Spacing"/>
    <w:uiPriority w:val="1"/>
    <w:qFormat/>
    <w:rsid w:val="008003B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7564C"/>
    <w:pPr>
      <w:spacing w:after="0" w:line="240" w:lineRule="auto"/>
    </w:pPr>
    <w:rPr>
      <w:noProof/>
      <w:lang w:eastAsia="en-GB"/>
    </w:rPr>
  </w:style>
  <w:style w:type="character" w:customStyle="1" w:styleId="EndNoteBibliographyChar">
    <w:name w:val="EndNote Bibliography Char"/>
    <w:basedOn w:val="Policepardfaut"/>
    <w:link w:val="EndNoteBibliography"/>
    <w:rsid w:val="00B7564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a">
    <w:name w:val="a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00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Default">
    <w:name w:val="Default"/>
    <w:rsid w:val="00513BF3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99538A"/>
    <w:pPr>
      <w:spacing w:after="0"/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9538A"/>
    <w:rPr>
      <w:rFonts w:ascii="Times New Roman" w:hAnsi="Times New Roman" w:cs="Times New Roman"/>
      <w:noProof/>
      <w:sz w:val="24"/>
      <w:lang w:val="fr-FR"/>
    </w:rPr>
  </w:style>
  <w:style w:type="character" w:styleId="Lienhypertexte">
    <w:name w:val="Hyperlink"/>
    <w:basedOn w:val="Policepardfaut"/>
    <w:uiPriority w:val="99"/>
    <w:unhideWhenUsed/>
    <w:rsid w:val="0099538A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9538A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7C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a4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5">
    <w:name w:val="a5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4" w:type="dxa"/>
        <w:left w:w="29" w:type="dxa"/>
        <w:bottom w:w="14" w:type="dxa"/>
        <w:right w:w="29" w:type="dxa"/>
      </w:tblCellMar>
    </w:tblPr>
  </w:style>
  <w:style w:type="table" w:customStyle="1" w:styleId="a6">
    <w:name w:val="a6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7">
    <w:name w:val="a7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8">
    <w:name w:val="a8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9">
    <w:name w:val="a9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281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153042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6522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010129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501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007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407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9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71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122036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76425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0268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474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3253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891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2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717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666805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883340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605487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105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212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4477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D1818C-4818-1642-9362-AA2AE34817B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qVCcGuC3VEIqyPTAg3keDeajNg==">AMUW2mUFTl5TzBhgTnuZCIhqRf2T4MGTF2+XMOifb5r7zIz7G7uj06O6HWn5gCgdf/0EzFTp3DcZO0E/DKCPp5XNv1d3IeB5ZYo3rUe4DiHy9SuH+SczRHv7IGdPxnfoXACAwFHmVsbrlwDm25Y/zLb0FNLtCb8OrvXyzSOuoLhJYivzJiTVOLwR5a0ZfLJAT8xNRKBrdbIeTrhs4cRATV0Kv2d0yNuot84oVduzvGSIu6t1Vktn6zNA98X9d/7gYEF1k3i3yKzfOBRLZUMoy7byKh9bydCL+A4XoakXBuiXrybB9Z9N9OnPT9o10ZhhXXHusDf3SRCwKhah3OIKHJt1vUlGIIkIr8yVw/XM2hstsLbAqjFfRs2fy9cJMK0B8W8mV/9DUGdZ7rjo7HObgB8CmVAYO9YjnKXo54zG0q5fbei7kD6AJASFPu0Fac9fPwVVbN+130tLPohcWzi0LKAAFFXVBCHVdg==</go:docsCustomData>
</go:gDocsCustomXmlDataStorage>
</file>

<file path=customXml/itemProps1.xml><?xml version="1.0" encoding="utf-8"?>
<ds:datastoreItem xmlns:ds="http://schemas.openxmlformats.org/officeDocument/2006/customXml" ds:itemID="{CFE41AA0-AAEB-AF4C-B2A0-1F6E495F78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</dc:creator>
  <cp:lastModifiedBy>François Vonthron</cp:lastModifiedBy>
  <cp:revision>4</cp:revision>
  <dcterms:created xsi:type="dcterms:W3CDTF">2023-09-30T13:33:00Z</dcterms:created>
  <dcterms:modified xsi:type="dcterms:W3CDTF">2023-09-3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2T15:11:28Z</vt:filetime>
  </property>
  <property fmtid="{D5CDD505-2E9C-101B-9397-08002B2CF9AE}" pid="3" name="grammarly_documentId">
    <vt:lpwstr>documentId_4563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ReminderText">
    <vt:lpwstr>_QQCVGTFZ</vt:lpwstr>
  </property>
  <property fmtid="{D5CDD505-2E9C-101B-9397-08002B2CF9AE}" pid="6" name="SAMController">
    <vt:lpwstr>RI</vt:lpwstr>
  </property>
</Properties>
</file>